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53F" w:rsidRPr="00F82C94" w:rsidRDefault="009A753F" w:rsidP="009A75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Pr="00F82C94">
        <w:rPr>
          <w:rFonts w:ascii="Times New Roman" w:hAnsi="Times New Roman" w:cs="Times New Roman"/>
        </w:rPr>
        <w:t>4 – Associations between physical and mental component summary scores and previously undiagnosed disease, categorized by severity of metabolic derangement</w:t>
      </w:r>
    </w:p>
    <w:tbl>
      <w:tblPr>
        <w:tblStyle w:val="LightShading2"/>
        <w:tblW w:w="12916" w:type="dxa"/>
        <w:tblLook w:val="04A0"/>
      </w:tblPr>
      <w:tblGrid>
        <w:gridCol w:w="3652"/>
        <w:gridCol w:w="656"/>
        <w:gridCol w:w="717"/>
        <w:gridCol w:w="850"/>
        <w:gridCol w:w="779"/>
        <w:gridCol w:w="717"/>
        <w:gridCol w:w="666"/>
        <w:gridCol w:w="711"/>
        <w:gridCol w:w="724"/>
        <w:gridCol w:w="601"/>
        <w:gridCol w:w="711"/>
        <w:gridCol w:w="752"/>
        <w:gridCol w:w="601"/>
        <w:gridCol w:w="779"/>
      </w:tblGrid>
      <w:tr w:rsidR="009A753F" w:rsidRPr="00F82C94" w:rsidTr="0062347A">
        <w:trPr>
          <w:cnfStyle w:val="100000000000"/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ind w:left="34"/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</w:p>
        </w:tc>
        <w:tc>
          <w:tcPr>
            <w:tcW w:w="656" w:type="dxa"/>
          </w:tcPr>
          <w:p w:rsidR="009A753F" w:rsidRPr="00F82C94" w:rsidRDefault="009A753F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4440" w:type="dxa"/>
            <w:gridSpan w:val="6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92466A" w:rsidRDefault="009A753F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92466A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Unadjusted scores</w:t>
            </w:r>
          </w:p>
        </w:tc>
        <w:tc>
          <w:tcPr>
            <w:tcW w:w="4168" w:type="dxa"/>
            <w:gridSpan w:val="6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92466A" w:rsidRDefault="009A753F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92466A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Adjusted scores</w:t>
            </w:r>
            <w:r w:rsidR="00712E82" w:rsidRPr="0092466A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*</w:t>
            </w:r>
          </w:p>
        </w:tc>
      </w:tr>
      <w:tr w:rsidR="009A753F" w:rsidRPr="00F82C94" w:rsidTr="0062347A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N</w:t>
            </w:r>
          </w:p>
        </w:tc>
        <w:tc>
          <w:tcPr>
            <w:tcW w:w="2346" w:type="dxa"/>
            <w:gridSpan w:val="3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PCS</w:t>
            </w:r>
          </w:p>
        </w:tc>
        <w:tc>
          <w:tcPr>
            <w:tcW w:w="2094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MCS</w:t>
            </w:r>
          </w:p>
        </w:tc>
        <w:tc>
          <w:tcPr>
            <w:tcW w:w="2036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PCS</w:t>
            </w:r>
          </w:p>
        </w:tc>
        <w:tc>
          <w:tcPr>
            <w:tcW w:w="2132" w:type="dxa"/>
            <w:gridSpan w:val="3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MCS</w:t>
            </w:r>
          </w:p>
        </w:tc>
      </w:tr>
      <w:tr w:rsidR="009A753F" w:rsidRPr="00F82C94" w:rsidTr="0062347A">
        <w:trPr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i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i/>
                <w:color w:val="auto"/>
                <w:lang w:eastAsia="en-GB"/>
              </w:rPr>
              <w:t>Diabetes mellitus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SD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P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Mean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SD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P</w:t>
            </w: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B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S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P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B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SE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P</w:t>
            </w:r>
          </w:p>
        </w:tc>
      </w:tr>
      <w:tr w:rsidR="009A753F" w:rsidRPr="00F82C94" w:rsidTr="0062347A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No disease 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311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1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92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4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</w:tr>
      <w:tr w:rsidR="009A753F" w:rsidRPr="00F82C94" w:rsidTr="0062347A">
        <w:trPr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Undiagnosed – Hba1c &lt; 9%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4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48.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37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3.25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8.68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-0.1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3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932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.1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3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119</w:t>
            </w:r>
          </w:p>
        </w:tc>
      </w:tr>
      <w:tr w:rsidR="009A753F" w:rsidRPr="00F82C94" w:rsidTr="0062347A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Undiagnosed – Hba1c &gt;= 9%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4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8.4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3.1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5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5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4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292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.6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41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056</w:t>
            </w:r>
          </w:p>
        </w:tc>
      </w:tr>
      <w:tr w:rsidR="009A753F" w:rsidRPr="00F82C94" w:rsidTr="0062347A">
        <w:trPr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i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i/>
                <w:color w:val="auto"/>
                <w:lang w:eastAsia="en-GB"/>
              </w:rPr>
              <w:t>Hypertension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</w:tr>
      <w:tr w:rsidR="009A753F" w:rsidRPr="00F82C94" w:rsidTr="0062347A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No disease 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211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8.98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89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4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</w:tr>
      <w:tr w:rsidR="009A753F" w:rsidRPr="00F82C94" w:rsidTr="0062347A">
        <w:trPr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Undiagnosed – </w:t>
            </w:r>
          </w:p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BP &lt; 160/100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1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8.8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2.38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33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014</w:t>
            </w: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1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4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011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6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4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126</w:t>
            </w:r>
          </w:p>
        </w:tc>
      </w:tr>
      <w:tr w:rsidR="009A753F" w:rsidRPr="00F82C94" w:rsidTr="0062347A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Undiagnosed – </w:t>
            </w:r>
          </w:p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SBP ≥ 160 or DBP ≥ 100 mm Hg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5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49.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0.97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1.34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27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3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081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5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77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515</w:t>
            </w:r>
          </w:p>
        </w:tc>
      </w:tr>
      <w:tr w:rsidR="009A753F" w:rsidRPr="00F82C94" w:rsidTr="0062347A">
        <w:trPr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i/>
                <w:color w:val="auto"/>
                <w:lang w:eastAsia="en-GB"/>
              </w:rPr>
            </w:pPr>
            <w:proofErr w:type="spellStart"/>
            <w:r w:rsidRPr="00F82C94">
              <w:rPr>
                <w:rFonts w:ascii="Times New Roman" w:eastAsia="Times New Roman" w:hAnsi="Times New Roman" w:cs="Times New Roman"/>
                <w:i/>
                <w:color w:val="auto"/>
                <w:lang w:eastAsia="en-GB"/>
              </w:rPr>
              <w:t>Dyslipidemia</w:t>
            </w:r>
            <w:proofErr w:type="spellEnd"/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</w:tr>
      <w:tr w:rsidR="009A753F" w:rsidRPr="00F82C94" w:rsidTr="0062347A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No disease 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82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8.8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97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3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</w:p>
        </w:tc>
      </w:tr>
      <w:tr w:rsidR="009A753F" w:rsidRPr="00F82C94" w:rsidTr="0062347A">
        <w:trPr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Undiagnosed – </w:t>
            </w:r>
          </w:p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LDL-C &lt; 4.9 and </w:t>
            </w:r>
            <w:proofErr w:type="spellStart"/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Tg</w:t>
            </w:r>
            <w:proofErr w:type="spellEnd"/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 &lt; 5.6 </w:t>
            </w:r>
            <w:proofErr w:type="spellStart"/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mmol</w:t>
            </w:r>
            <w:proofErr w:type="spellEnd"/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/L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7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37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17" w:type="dxa"/>
            <w:tcBorders>
              <w:bottom w:val="nil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2.26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43</w:t>
            </w:r>
          </w:p>
        </w:tc>
        <w:tc>
          <w:tcPr>
            <w:tcW w:w="71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047</w:t>
            </w: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3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4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411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7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43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084</w:t>
            </w:r>
          </w:p>
        </w:tc>
      </w:tr>
      <w:tr w:rsidR="009A753F" w:rsidRPr="00F82C94" w:rsidTr="0062347A">
        <w:trPr>
          <w:cnfStyle w:val="000000100000"/>
          <w:trHeight w:val="300"/>
        </w:trPr>
        <w:tc>
          <w:tcPr>
            <w:cnfStyle w:val="001000000000"/>
            <w:tcW w:w="36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Undiagnosed – </w:t>
            </w:r>
          </w:p>
          <w:p w:rsidR="009A753F" w:rsidRPr="00F82C94" w:rsidRDefault="009A753F" w:rsidP="0062347A">
            <w:pPr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 xml:space="preserve">LDL-c ≥ 4.9 or TG ≥ 5.6 </w:t>
            </w:r>
            <w:proofErr w:type="spellStart"/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mmol</w:t>
            </w:r>
            <w:proofErr w:type="spellEnd"/>
            <w:r w:rsidRPr="00F82C94">
              <w:rPr>
                <w:rFonts w:ascii="Times New Roman" w:eastAsia="Times New Roman" w:hAnsi="Times New Roman" w:cs="Times New Roman"/>
                <w:b w:val="0"/>
                <w:color w:val="auto"/>
                <w:lang w:eastAsia="en-GB"/>
              </w:rPr>
              <w:t>/L</w:t>
            </w:r>
          </w:p>
        </w:tc>
        <w:tc>
          <w:tcPr>
            <w:tcW w:w="656" w:type="dxa"/>
            <w:shd w:val="clear" w:color="auto" w:fill="auto"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0.00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53.55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9.99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397</w:t>
            </w:r>
          </w:p>
        </w:tc>
        <w:tc>
          <w:tcPr>
            <w:tcW w:w="72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6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2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573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6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1.17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9A753F" w:rsidRPr="00F82C94" w:rsidRDefault="009A753F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r w:rsidRPr="00F82C94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0.158</w:t>
            </w:r>
          </w:p>
        </w:tc>
      </w:tr>
    </w:tbl>
    <w:p w:rsidR="00712E82" w:rsidRDefault="00712E82" w:rsidP="00712E82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– covariates in the model - </w:t>
      </w:r>
      <w:r w:rsidRPr="00EB2FCE">
        <w:rPr>
          <w:rFonts w:ascii="Times New Roman" w:hAnsi="Times New Roman"/>
          <w:szCs w:val="24"/>
        </w:rPr>
        <w:t xml:space="preserve">age, gender, ethnicity, marital status, education, occupation, smoking, alcohol intake, other </w:t>
      </w:r>
      <w:proofErr w:type="spellStart"/>
      <w:r w:rsidRPr="00EB2FCE">
        <w:rPr>
          <w:rFonts w:ascii="Times New Roman" w:hAnsi="Times New Roman"/>
          <w:szCs w:val="24"/>
        </w:rPr>
        <w:t>comorbid</w:t>
      </w:r>
      <w:proofErr w:type="spellEnd"/>
      <w:r w:rsidRPr="00EB2FCE">
        <w:rPr>
          <w:rFonts w:ascii="Times New Roman" w:hAnsi="Times New Roman"/>
          <w:szCs w:val="24"/>
        </w:rPr>
        <w:t xml:space="preserve"> conditions, </w:t>
      </w:r>
      <w:r>
        <w:rPr>
          <w:rFonts w:ascii="Times New Roman" w:hAnsi="Times New Roman"/>
          <w:szCs w:val="24"/>
        </w:rPr>
        <w:t>body mass index</w:t>
      </w:r>
      <w:r w:rsidRPr="00EB2FCE">
        <w:rPr>
          <w:rFonts w:ascii="Times New Roman" w:hAnsi="Times New Roman"/>
          <w:szCs w:val="24"/>
        </w:rPr>
        <w:t xml:space="preserve"> and </w:t>
      </w:r>
      <w:r>
        <w:rPr>
          <w:rFonts w:ascii="Times New Roman" w:hAnsi="Times New Roman"/>
          <w:szCs w:val="24"/>
        </w:rPr>
        <w:t>family functioning measure</w:t>
      </w:r>
    </w:p>
    <w:p w:rsidR="009A753F" w:rsidRDefault="009A753F" w:rsidP="009A753F"/>
    <w:p w:rsidR="00220584" w:rsidRDefault="0092466A"/>
    <w:sectPr w:rsidR="00220584" w:rsidSect="00F82C9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A753F"/>
    <w:rsid w:val="003C33CA"/>
    <w:rsid w:val="005D2646"/>
    <w:rsid w:val="00712E82"/>
    <w:rsid w:val="008E5CD2"/>
    <w:rsid w:val="008F1518"/>
    <w:rsid w:val="0092466A"/>
    <w:rsid w:val="009A753F"/>
    <w:rsid w:val="00A82993"/>
    <w:rsid w:val="00E072F5"/>
    <w:rsid w:val="00EF3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53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9A75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>National University of Singapore</Company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 Venkataraman</dc:creator>
  <cp:lastModifiedBy>Kavita Venkataraman</cp:lastModifiedBy>
  <cp:revision>3</cp:revision>
  <dcterms:created xsi:type="dcterms:W3CDTF">2014-11-05T03:25:00Z</dcterms:created>
  <dcterms:modified xsi:type="dcterms:W3CDTF">2014-11-05T03:26:00Z</dcterms:modified>
</cp:coreProperties>
</file>